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7"/>
        <w:gridCol w:w="8646"/>
      </w:tblGrid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degS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GTCCGGTTAACTCGTGGTATGCTGCTGCCGTTCCCTT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egS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AATCCAATCGCAACGGAACGTAAGAGCTTCACAAA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egS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GCTGGTTGTGAGAGTTGGT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ftsK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CACTCCTGTTAATCCATACAGCAACAGTACTGGGGTAAC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tsK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CAATGTGACTTCTTTGTCTTCAATGTATTCCTGGCTCAA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tfsK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GCATCCCACCTAAATTATG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nrd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GCTTCCCGTACTACAGGTAGTCTGCATGAAACTATTGC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nrd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CTACCGTCGCGCTTTGTCACCAGCAGATTCTGATT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nrdA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GGCAGCCTTGATAATGGT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lsC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TTAACAATGCCCTAACCTGATTTCAGGTGACGTACAA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lsC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TAAATCACGGTAATAATAAGACGAAAGATATATAG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lsC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TGAAAGCTACGGCAATG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adk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GTGCCTTTCTTGAGGCAATCGCCTGTTGGTGGTATCGT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adk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TCCCCGCGCCCGGAGCGCCAAGCAGAATGATACG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adk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GCGCTCTTTAACCAGCG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gyr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AGGTTTACCTCAAACTGCGCGGCTGTGTTATAATTTGC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gyr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AATGTTGACCGGTGTAATTTCTCTCGCAAGGTCGCT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gyrA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ACGTCACCAACGACACG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spoT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GCTATTGCTGAAGGTCGTCGTTAATCACAAAGCGGGTC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spoT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GGTTTGAATCAGTTGATTCAGGCTTTCAAACAGATACAA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spoT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ATCACGTCATGCAGCAG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ygjD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GTTTTACATCAACCCGCATTGGTCCTACACTGCGCGGTAA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ygjD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CGGTTTCATCGCAGGAAGTTTCAATACCCAGTACACG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ygjD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GCAATTGGTCTGGGGAGC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dnaT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CCGTGTGTTACTATAAAAGTTATCTCCCTTCTCGTTCATC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naT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TCAATACCAACGACGTCCGGGGTCAAAACTCTGGAAGA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naT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GAGTTGATCGTCCAGAG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fld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TCAGGGCATCGTTTAAATTTCCACTTTCATGTAGCACA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ld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AAACTTATTGAAATGGGGGTGGAAAATTGCCCACGG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ldA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GAGAGTCGGGAAGAAGTC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lol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AGCCTGGAATAGAGAGTAGAGGGAACTCCCGATCGGGAGT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lol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AAGCTTGAGAGTAATGCACAGGTGATGGCAATTTTTTT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lolA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AGGTTGTGTCATATGCCA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lsB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CATGACTTTCTGCTATCCTTGCCGCGCATTTGCATTATTAA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lsB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AAATTCAGTAATTTGTAGTAAATTCGTGGCCAGCCGGA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lsB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TCCAGCGGCTCTAACGG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ss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CGCTTATGTCGTCTGCATTGCACAGAGGACCCTTCAATGAA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ss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AGGTGTTGTTGATGTTTATTACGCTTAAATTTTGACAA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ssA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CTCATACAACGCGTTCAG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yeaZ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CCGCGCCACGCACCCGTGACATTGCCCGTGCGGTTCG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yeaZ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CGCATGGGTCTTCGTGCTTAGATCAATAAAAAGGCGCGCTATGGAGAAACAGTAGAGAGT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yeaZ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AATGCGCACGCCAGTAAA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aspS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TTGTGACATACAGCTAACGCTGCGACTTGGTCACCTGCGCA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aspS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ACGTGGGACAAACGGAGCTGTCCACAATATTCTGTACG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aspS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CCCGTGACCTGAATGCA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dap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TTGCTTTTAATGCCATACCAAACGTACCATTGAGACACT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ap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CCATCGGAGTAACAATCGCGACAATACTTCCCGTGAA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dapA_veir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ACCGGAATGCGCCCATC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ffh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ACGCCTTCATGTTATACTGCGGCAAAATACTGATGATGTG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fh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GCAGCGTGCGCGACAAACGATCGGTTAAATTATCAAA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ffh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TTTGACGAACTCCTGCC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glmU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CACCTGACGCTTAAATTAAGGTACTGCCTTAATTTTCT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glmU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AGCATTATTCAACATACGCGTCCTGACTGTAATTTGAG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glmU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TGAACCATCGCTTTCCCG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gltX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CCACTTAATTTTTCCAGGATTTGCCGGTTGTCGGCATCT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gltX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TAGCCTGTTGGGCTTGGCGCGAAGCGAGTTTTGATTTT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gltX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GTACGGACCTTCATCCCA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metK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AGAGTCGTGGTAGGATCCGCTACCACAGAAAATCCACACAA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metK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CCTTCAGAGACGGACTCGGACGTAAAAAGGTGTTTTGC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metK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AACGGTGTTACGGGTGAT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mur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CGCATTCATGCTGTGTCGATCAAAGCGTATACCCCTGC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murA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TCAGTTAACAATTCATATCCGCTACCGGCGAATCGCCCATATGGAGAAACAGTAGAGAGT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murA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GCGGGCATCAATATGCAC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roS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TGCACTGGTAAACTAAATCACTTTTTTTTGTCCCAGGCTCG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roS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TGTCTCCTTGAGAGTGGAGAGCAGGTATTGGCTAGTACG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roS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AATCGGCTGGCTGAACCA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pyrH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TTGTGGGGCTGCGCTGAAAAGCGACGTACAATGTCGCTAGTAATGTGCCTGTCAAATGGACG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yrH_insert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AAGCAGAATGCGTTTATAGACGGGTTTTGCATTGGTAGCCATCGTTTCACTCCATCCAAAAAA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3_pyrH_verify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CGCGGTTCATACCCGCTTTC</w:t>
            </w:r>
          </w:p>
        </w:tc>
      </w:tr>
      <w:tr>
        <w:trPr/>
        <w:tc>
          <w:tcPr>
            <w:tcW w:w="1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5_unique</w:t>
            </w:r>
          </w:p>
        </w:tc>
        <w:tc>
          <w:tcPr>
            <w:tcW w:w="8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" w:hAnsi="Courier" w:cs="Courier"/>
                <w:b/>
                <w:b/>
                <w:sz w:val="22"/>
                <w:szCs w:val="22"/>
              </w:rPr>
            </w:pPr>
            <w:r>
              <w:rPr>
                <w:rFonts w:cs="Courier" w:ascii="Courier" w:hAnsi="Courier"/>
                <w:color w:val="000000"/>
                <w:sz w:val="22"/>
                <w:szCs w:val="22"/>
              </w:rPr>
              <w:t>GCTACTCCGTCAAGCC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04" w:right="1304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50:00Z</dcterms:created>
  <dc:creator>Olin</dc:creator>
  <dc:description/>
  <cp:keywords/>
  <dc:language>en-US</dc:language>
  <cp:lastModifiedBy>Olin</cp:lastModifiedBy>
  <dcterms:modified xsi:type="dcterms:W3CDTF">2012-05-25T10:50:00Z</dcterms:modified>
  <cp:revision>2</cp:revision>
  <dc:subject/>
  <dc:title/>
</cp:coreProperties>
</file>